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4DF81" w14:textId="1D09FCFC" w:rsidR="001F1271" w:rsidRPr="00A642D0" w:rsidRDefault="00A642D0" w:rsidP="001F1271">
      <w:r w:rsidRPr="00A642D0">
        <w:rPr>
          <w:rFonts w:ascii="Times New Roman" w:hAnsi="Times New Roman" w:cs="Times New Roman"/>
          <w:b/>
          <w:bCs/>
          <w:sz w:val="24"/>
          <w:szCs w:val="24"/>
        </w:rPr>
        <w:t>Supplementary Table 1:</w:t>
      </w:r>
      <w:r w:rsidRPr="001F1271">
        <w:rPr>
          <w:rFonts w:ascii="Times New Roman" w:hAnsi="Times New Roman" w:cs="Times New Roman"/>
          <w:sz w:val="24"/>
          <w:szCs w:val="24"/>
        </w:rPr>
        <w:t xml:space="preserve"> Distribution of CGI-SS scores at each study visit.</w:t>
      </w:r>
    </w:p>
    <w:p w14:paraId="52D6FF39" w14:textId="77777777" w:rsidR="00A642D0" w:rsidRPr="00A642D0" w:rsidRDefault="00A642D0" w:rsidP="001F1271"/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513"/>
        <w:gridCol w:w="1097"/>
        <w:gridCol w:w="1289"/>
        <w:gridCol w:w="1284"/>
        <w:gridCol w:w="1284"/>
        <w:gridCol w:w="1284"/>
        <w:gridCol w:w="1311"/>
      </w:tblGrid>
      <w:tr w:rsidR="001F1271" w:rsidRPr="001F1271" w14:paraId="5C874A36" w14:textId="12684EF7" w:rsidTr="001F1271">
        <w:tc>
          <w:tcPr>
            <w:tcW w:w="1526" w:type="dxa"/>
          </w:tcPr>
          <w:p w14:paraId="68EF4F44" w14:textId="09EF52B3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Visit/CGI-SS</w:t>
            </w:r>
          </w:p>
        </w:tc>
        <w:tc>
          <w:tcPr>
            <w:tcW w:w="1127" w:type="dxa"/>
          </w:tcPr>
          <w:p w14:paraId="3FC0E40E" w14:textId="0F10A246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7" w:type="dxa"/>
          </w:tcPr>
          <w:p w14:paraId="65F9CCB1" w14:textId="0C2DFE79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7" w:type="dxa"/>
          </w:tcPr>
          <w:p w14:paraId="3B2E99D0" w14:textId="5B880D6B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7" w:type="dxa"/>
          </w:tcPr>
          <w:p w14:paraId="05CF8F8A" w14:textId="0D77BB2F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7" w:type="dxa"/>
          </w:tcPr>
          <w:p w14:paraId="06C265D9" w14:textId="4554B079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7" w:type="dxa"/>
          </w:tcPr>
          <w:p w14:paraId="46AA1DD7" w14:textId="071F4402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  <w:tr w:rsidR="001F1271" w:rsidRPr="001F1271" w14:paraId="5C79B728" w14:textId="07479F38" w:rsidTr="001F1271">
        <w:tc>
          <w:tcPr>
            <w:tcW w:w="1526" w:type="dxa"/>
          </w:tcPr>
          <w:p w14:paraId="4D36D15C" w14:textId="1FDFE850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4B0A84CC" w14:textId="3CFCB91D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327" w:type="dxa"/>
          </w:tcPr>
          <w:p w14:paraId="6D955FCC" w14:textId="17982C06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27" w:type="dxa"/>
          </w:tcPr>
          <w:p w14:paraId="1688FF36" w14:textId="7F67083F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7" w:type="dxa"/>
          </w:tcPr>
          <w:p w14:paraId="20B375E3" w14:textId="5580AB36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7" w:type="dxa"/>
          </w:tcPr>
          <w:p w14:paraId="1FBE52F1" w14:textId="55DC91AA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7" w:type="dxa"/>
          </w:tcPr>
          <w:p w14:paraId="61B3E036" w14:textId="003C9DE4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F1271" w:rsidRPr="001F1271" w14:paraId="2A6CCD8F" w14:textId="4CAD72A6" w:rsidTr="001F1271">
        <w:tc>
          <w:tcPr>
            <w:tcW w:w="1526" w:type="dxa"/>
          </w:tcPr>
          <w:p w14:paraId="447456AB" w14:textId="6BE00A25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7" w:type="dxa"/>
          </w:tcPr>
          <w:p w14:paraId="3E2DAF7E" w14:textId="7BEB1DFE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327" w:type="dxa"/>
          </w:tcPr>
          <w:p w14:paraId="79B258A6" w14:textId="28A8E9D9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27" w:type="dxa"/>
          </w:tcPr>
          <w:p w14:paraId="49FFDD61" w14:textId="2EB44888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7" w:type="dxa"/>
          </w:tcPr>
          <w:p w14:paraId="77DC9C7D" w14:textId="44351015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7" w:type="dxa"/>
          </w:tcPr>
          <w:p w14:paraId="656C67D6" w14:textId="09CD1043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7" w:type="dxa"/>
          </w:tcPr>
          <w:p w14:paraId="35142DE3" w14:textId="3081D865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F1271" w:rsidRPr="001F1271" w14:paraId="59FD7533" w14:textId="6231204D" w:rsidTr="001F1271">
        <w:tc>
          <w:tcPr>
            <w:tcW w:w="1526" w:type="dxa"/>
          </w:tcPr>
          <w:p w14:paraId="2B16AE0F" w14:textId="0CF2196B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7" w:type="dxa"/>
          </w:tcPr>
          <w:p w14:paraId="20203763" w14:textId="125402FD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327" w:type="dxa"/>
          </w:tcPr>
          <w:p w14:paraId="0EF9A4D0" w14:textId="2D455A26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27" w:type="dxa"/>
          </w:tcPr>
          <w:p w14:paraId="1A347CDB" w14:textId="554F55C2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7" w:type="dxa"/>
          </w:tcPr>
          <w:p w14:paraId="6AA6A75C" w14:textId="42B6CAD3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7" w:type="dxa"/>
          </w:tcPr>
          <w:p w14:paraId="166F7168" w14:textId="1AF5843A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7" w:type="dxa"/>
          </w:tcPr>
          <w:p w14:paraId="11B104B7" w14:textId="005766C0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F1271" w:rsidRPr="001F1271" w14:paraId="656E0D32" w14:textId="4F0E92AF" w:rsidTr="001F1271">
        <w:tc>
          <w:tcPr>
            <w:tcW w:w="1526" w:type="dxa"/>
          </w:tcPr>
          <w:p w14:paraId="6B860A01" w14:textId="3EC5C79B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7" w:type="dxa"/>
          </w:tcPr>
          <w:p w14:paraId="103AB876" w14:textId="6595B5A5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27" w:type="dxa"/>
          </w:tcPr>
          <w:p w14:paraId="37C33027" w14:textId="171BEC99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27" w:type="dxa"/>
          </w:tcPr>
          <w:p w14:paraId="561B253A" w14:textId="5F99D0D6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7" w:type="dxa"/>
          </w:tcPr>
          <w:p w14:paraId="6A7012D6" w14:textId="798FC848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7" w:type="dxa"/>
          </w:tcPr>
          <w:p w14:paraId="688F83BE" w14:textId="57DE6D26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7" w:type="dxa"/>
          </w:tcPr>
          <w:p w14:paraId="7D1E11DF" w14:textId="340D7D43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F1271" w:rsidRPr="001F1271" w14:paraId="3077AA1D" w14:textId="05A0911A" w:rsidTr="001F1271">
        <w:tc>
          <w:tcPr>
            <w:tcW w:w="1526" w:type="dxa"/>
          </w:tcPr>
          <w:p w14:paraId="49FD25D5" w14:textId="448765D1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7" w:type="dxa"/>
          </w:tcPr>
          <w:p w14:paraId="0FA14116" w14:textId="644A3ABA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327" w:type="dxa"/>
          </w:tcPr>
          <w:p w14:paraId="384AA144" w14:textId="18F1C466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27" w:type="dxa"/>
          </w:tcPr>
          <w:p w14:paraId="221970FE" w14:textId="2AED8805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7" w:type="dxa"/>
          </w:tcPr>
          <w:p w14:paraId="45107818" w14:textId="1C0364E0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7" w:type="dxa"/>
          </w:tcPr>
          <w:p w14:paraId="23DC16EC" w14:textId="0B0E40F8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7" w:type="dxa"/>
          </w:tcPr>
          <w:p w14:paraId="7BEB33EF" w14:textId="048B3EF3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F1271" w:rsidRPr="001F1271" w14:paraId="680C917A" w14:textId="09345F73" w:rsidTr="001F1271">
        <w:tc>
          <w:tcPr>
            <w:tcW w:w="1526" w:type="dxa"/>
          </w:tcPr>
          <w:p w14:paraId="100C919A" w14:textId="4535EDE1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7" w:type="dxa"/>
          </w:tcPr>
          <w:p w14:paraId="4D3A6A15" w14:textId="56322469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27" w:type="dxa"/>
          </w:tcPr>
          <w:p w14:paraId="550476C1" w14:textId="0E082E49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7" w:type="dxa"/>
          </w:tcPr>
          <w:p w14:paraId="274C9CC3" w14:textId="7587FF54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7" w:type="dxa"/>
          </w:tcPr>
          <w:p w14:paraId="4126A5BA" w14:textId="49419C72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7" w:type="dxa"/>
          </w:tcPr>
          <w:p w14:paraId="02B0B5F4" w14:textId="3CDF2EBB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7" w:type="dxa"/>
          </w:tcPr>
          <w:p w14:paraId="393E6990" w14:textId="6CFA9657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F1271" w:rsidRPr="001F1271" w14:paraId="31E9BA81" w14:textId="2A64884A" w:rsidTr="001F1271">
        <w:tc>
          <w:tcPr>
            <w:tcW w:w="1526" w:type="dxa"/>
          </w:tcPr>
          <w:p w14:paraId="79C5D9D9" w14:textId="6062103C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27" w:type="dxa"/>
          </w:tcPr>
          <w:p w14:paraId="36434654" w14:textId="40AD99D5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327" w:type="dxa"/>
          </w:tcPr>
          <w:p w14:paraId="4DEDDEF4" w14:textId="6AE466F5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7" w:type="dxa"/>
          </w:tcPr>
          <w:p w14:paraId="398F19B2" w14:textId="7D5B3FB5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7" w:type="dxa"/>
          </w:tcPr>
          <w:p w14:paraId="41D9A073" w14:textId="751BAEA8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7" w:type="dxa"/>
          </w:tcPr>
          <w:p w14:paraId="54ED2D00" w14:textId="59107E18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7" w:type="dxa"/>
          </w:tcPr>
          <w:p w14:paraId="6DCD4397" w14:textId="64666BEF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F1271" w:rsidRPr="001F1271" w14:paraId="079246F0" w14:textId="76A6E759" w:rsidTr="001F1271">
        <w:tc>
          <w:tcPr>
            <w:tcW w:w="1526" w:type="dxa"/>
          </w:tcPr>
          <w:p w14:paraId="6EA4B05E" w14:textId="36D4DB76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7" w:type="dxa"/>
          </w:tcPr>
          <w:p w14:paraId="3F0EE742" w14:textId="36ED5E22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327" w:type="dxa"/>
          </w:tcPr>
          <w:p w14:paraId="39CA920A" w14:textId="574EA6EF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7" w:type="dxa"/>
          </w:tcPr>
          <w:p w14:paraId="2B5152EA" w14:textId="6ABC51D9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7" w:type="dxa"/>
          </w:tcPr>
          <w:p w14:paraId="69E6A735" w14:textId="42085CCA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7" w:type="dxa"/>
          </w:tcPr>
          <w:p w14:paraId="50A9920A" w14:textId="68C24777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7" w:type="dxa"/>
          </w:tcPr>
          <w:p w14:paraId="7C0625F5" w14:textId="4847920E" w:rsidR="001F1271" w:rsidRPr="001F1271" w:rsidRDefault="001F1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22A1F194" w14:textId="7CBB01F1" w:rsidR="00A9617E" w:rsidRPr="001F1271" w:rsidRDefault="00A9617E">
      <w:pPr>
        <w:rPr>
          <w:rFonts w:ascii="Times New Roman" w:hAnsi="Times New Roman" w:cs="Times New Roman"/>
          <w:sz w:val="24"/>
          <w:szCs w:val="24"/>
        </w:rPr>
      </w:pPr>
    </w:p>
    <w:p w14:paraId="2D46791B" w14:textId="593DAF23" w:rsidR="001F1271" w:rsidRPr="001F1271" w:rsidRDefault="00A642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="001F1271" w:rsidRPr="001F1271">
        <w:rPr>
          <w:rFonts w:ascii="Times New Roman" w:hAnsi="Times New Roman" w:cs="Times New Roman"/>
          <w:sz w:val="24"/>
          <w:szCs w:val="24"/>
        </w:rPr>
        <w:t>Study participants were assessed at eight study visits over a 12-month period: baseline followed by week 1, 3, 6, 12, 26, 39 and 52.</w:t>
      </w:r>
    </w:p>
    <w:sectPr w:rsidR="001F1271" w:rsidRPr="001F1271" w:rsidSect="00693866">
      <w:footerReference w:type="even" r:id="rId6"/>
      <w:footerReference w:type="default" r:id="rId7"/>
      <w:foot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FC819C" w14:textId="77777777" w:rsidR="001F1271" w:rsidRDefault="001F1271" w:rsidP="001F1271">
      <w:r>
        <w:separator/>
      </w:r>
    </w:p>
  </w:endnote>
  <w:endnote w:type="continuationSeparator" w:id="0">
    <w:p w14:paraId="59A5B7AA" w14:textId="77777777" w:rsidR="001F1271" w:rsidRDefault="001F1271" w:rsidP="001F12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42CCAA" w14:textId="77777777" w:rsidR="001F1271" w:rsidRDefault="001F1271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5EFE8A" w14:textId="77777777" w:rsidR="001F1271" w:rsidRDefault="001F1271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999540" w14:textId="77777777" w:rsidR="001F1271" w:rsidRDefault="001F1271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26D702" w14:textId="77777777" w:rsidR="001F1271" w:rsidRDefault="001F1271" w:rsidP="001F1271">
      <w:r>
        <w:separator/>
      </w:r>
    </w:p>
  </w:footnote>
  <w:footnote w:type="continuationSeparator" w:id="0">
    <w:p w14:paraId="2178E7CE" w14:textId="77777777" w:rsidR="001F1271" w:rsidRDefault="001F1271" w:rsidP="001F12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271"/>
    <w:rsid w:val="000E40BB"/>
    <w:rsid w:val="001F1271"/>
    <w:rsid w:val="00693866"/>
    <w:rsid w:val="00A642D0"/>
    <w:rsid w:val="00A9617E"/>
    <w:rsid w:val="00DB2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9CA24A"/>
  <w15:chartTrackingRefBased/>
  <w15:docId w15:val="{B59BF9D6-A44B-4596-80CC-E22EEE0AF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271"/>
    <w:pPr>
      <w:spacing w:after="0" w:line="240" w:lineRule="auto"/>
    </w:pPr>
    <w:rPr>
      <w:rFonts w:ascii="Calibri" w:hAnsi="Calibri" w:cs="Calibri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E40B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0E40B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0E40B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0E40B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0E40B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0E40B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rsid w:val="000E40BB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rsid w:val="000E40B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Overskrift9">
    <w:name w:val="heading 9"/>
    <w:basedOn w:val="Normal"/>
    <w:next w:val="Normal"/>
    <w:link w:val="Overskrift9Tegn"/>
    <w:uiPriority w:val="9"/>
    <w:unhideWhenUsed/>
    <w:qFormat/>
    <w:rsid w:val="000E40BB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E40B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0E40B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0E40BB"/>
    <w:rPr>
      <w:rFonts w:asciiTheme="majorHAnsi" w:eastAsiaTheme="majorEastAsia" w:hAnsiTheme="majorHAnsi" w:cstheme="majorBidi"/>
      <w:color w:val="1F3763"/>
      <w:sz w:val="24"/>
      <w:szCs w:val="24"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0E40BB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0E40BB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Overskrift6Tegn">
    <w:name w:val="Overskrift 6 Tegn"/>
    <w:basedOn w:val="Standardskriftforavsnitt"/>
    <w:link w:val="Overskrift6"/>
    <w:uiPriority w:val="9"/>
    <w:rsid w:val="000E40BB"/>
    <w:rPr>
      <w:rFonts w:asciiTheme="majorHAnsi" w:eastAsiaTheme="majorEastAsia" w:hAnsiTheme="majorHAnsi" w:cstheme="majorBidi"/>
      <w:color w:val="1F3763"/>
      <w:lang w:val="en-US"/>
    </w:rPr>
  </w:style>
  <w:style w:type="character" w:customStyle="1" w:styleId="Overskrift7Tegn">
    <w:name w:val="Overskrift 7 Tegn"/>
    <w:basedOn w:val="Standardskriftforavsnitt"/>
    <w:link w:val="Overskrift7"/>
    <w:uiPriority w:val="9"/>
    <w:rsid w:val="000E40BB"/>
    <w:rPr>
      <w:rFonts w:asciiTheme="majorHAnsi" w:eastAsiaTheme="majorEastAsia" w:hAnsiTheme="majorHAnsi" w:cstheme="majorBidi"/>
      <w:i/>
      <w:iCs/>
      <w:color w:val="1F3763"/>
      <w:lang w:val="en-US"/>
    </w:rPr>
  </w:style>
  <w:style w:type="character" w:customStyle="1" w:styleId="Overskrift8Tegn">
    <w:name w:val="Overskrift 8 Tegn"/>
    <w:basedOn w:val="Standardskriftforavsnitt"/>
    <w:link w:val="Overskrift8"/>
    <w:uiPriority w:val="9"/>
    <w:rsid w:val="000E40BB"/>
    <w:rPr>
      <w:rFonts w:asciiTheme="majorHAnsi" w:eastAsiaTheme="majorEastAsia" w:hAnsiTheme="majorHAnsi" w:cstheme="majorBidi"/>
      <w:color w:val="272727"/>
      <w:sz w:val="21"/>
      <w:szCs w:val="21"/>
      <w:lang w:val="en-US"/>
    </w:rPr>
  </w:style>
  <w:style w:type="character" w:customStyle="1" w:styleId="Overskrift9Tegn">
    <w:name w:val="Overskrift 9 Tegn"/>
    <w:basedOn w:val="Standardskriftforavsnitt"/>
    <w:link w:val="Overskrift9"/>
    <w:uiPriority w:val="9"/>
    <w:rsid w:val="000E40BB"/>
    <w:rPr>
      <w:rFonts w:asciiTheme="majorHAnsi" w:eastAsiaTheme="majorEastAsia" w:hAnsiTheme="majorHAnsi" w:cstheme="majorBidi"/>
      <w:i/>
      <w:iCs/>
      <w:color w:val="272727"/>
      <w:sz w:val="21"/>
      <w:szCs w:val="21"/>
      <w:lang w:val="en-US"/>
    </w:rPr>
  </w:style>
  <w:style w:type="paragraph" w:styleId="Tittel">
    <w:name w:val="Title"/>
    <w:basedOn w:val="Normal"/>
    <w:next w:val="Normal"/>
    <w:link w:val="TittelTegn"/>
    <w:uiPriority w:val="10"/>
    <w:qFormat/>
    <w:rsid w:val="000E40BB"/>
    <w:pPr>
      <w:contextualSpacing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0E40BB"/>
    <w:rPr>
      <w:rFonts w:asciiTheme="majorHAnsi" w:eastAsiaTheme="majorEastAsia" w:hAnsiTheme="majorHAnsi" w:cstheme="majorBidi"/>
      <w:sz w:val="56"/>
      <w:szCs w:val="56"/>
      <w:lang w:val="en-US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0E40BB"/>
    <w:rPr>
      <w:rFonts w:eastAsiaTheme="minorEastAsia"/>
      <w:color w:val="5A5A5A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0E40BB"/>
    <w:rPr>
      <w:rFonts w:eastAsiaTheme="minorEastAsia"/>
      <w:color w:val="5A5A5A"/>
      <w:lang w:val="en-US"/>
    </w:rPr>
  </w:style>
  <w:style w:type="paragraph" w:styleId="Listeavsnitt">
    <w:name w:val="List Paragraph"/>
    <w:basedOn w:val="Normal"/>
    <w:uiPriority w:val="34"/>
    <w:qFormat/>
    <w:rsid w:val="000E40BB"/>
    <w:pPr>
      <w:ind w:left="720"/>
      <w:contextualSpacing/>
    </w:pPr>
  </w:style>
  <w:style w:type="paragraph" w:styleId="Sitat">
    <w:name w:val="Quote"/>
    <w:basedOn w:val="Normal"/>
    <w:next w:val="Normal"/>
    <w:link w:val="SitatTegn"/>
    <w:uiPriority w:val="29"/>
    <w:qFormat/>
    <w:rsid w:val="000E40BB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0E40BB"/>
    <w:rPr>
      <w:i/>
      <w:iCs/>
      <w:color w:val="404040" w:themeColor="text1" w:themeTint="BF"/>
      <w:lang w:val="en-US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0E40BB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0E40BB"/>
    <w:rPr>
      <w:i/>
      <w:iCs/>
      <w:color w:val="4472C4" w:themeColor="accent1"/>
      <w:lang w:val="en-US"/>
    </w:rPr>
  </w:style>
  <w:style w:type="table" w:styleId="Tabellrutenett">
    <w:name w:val="Table Grid"/>
    <w:basedOn w:val="Vanligtabell"/>
    <w:uiPriority w:val="39"/>
    <w:rsid w:val="001F12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1F1271"/>
    <w:pPr>
      <w:tabs>
        <w:tab w:val="center" w:pos="4703"/>
        <w:tab w:val="right" w:pos="9406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1F1271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344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6</Words>
  <Characters>324</Characters>
  <Application>Microsoft Office Word</Application>
  <DocSecurity>0</DocSecurity>
  <Lines>2</Lines>
  <Paragraphs>1</Paragraphs>
  <ScaleCrop>false</ScaleCrop>
  <Company>Helse Vest IKT</Company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rekstad, Gunnhild Eldhuset</dc:creator>
  <cp:keywords/>
  <dc:description/>
  <cp:lastModifiedBy>Hoprekstad, Gunnhild Eldhuset</cp:lastModifiedBy>
  <cp:revision>4</cp:revision>
  <dcterms:created xsi:type="dcterms:W3CDTF">2024-03-13T12:14:00Z</dcterms:created>
  <dcterms:modified xsi:type="dcterms:W3CDTF">2024-03-13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4-03-13T12:15:29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4c890108-a883-41c5-a046-244054abf4ee</vt:lpwstr>
  </property>
  <property fmtid="{D5CDD505-2E9C-101B-9397-08002B2CF9AE}" pid="8" name="MSIP_Label_d291ddcc-9a90-46b7-a727-d19b3ec4b730_ContentBits">
    <vt:lpwstr>0</vt:lpwstr>
  </property>
</Properties>
</file>